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FEF4" w14:textId="02BB0C89" w:rsidR="002268D8" w:rsidRDefault="002268D8" w:rsidP="002268D8">
      <w:pPr>
        <w:spacing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</w:t>
      </w:r>
      <w:r w:rsidR="004B4B8A">
        <w:rPr>
          <w:rFonts w:ascii="Times New Roman" w:hAnsi="Times New Roman" w:cs="Times New Roman" w:hint="eastAsia"/>
          <w:b/>
          <w:iCs/>
          <w:sz w:val="24"/>
          <w:szCs w:val="24"/>
        </w:rPr>
        <w:t>2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Baseline comparison of adjuvant immunotherapy with and without in the entire cohort</w:t>
      </w:r>
    </w:p>
    <w:tbl>
      <w:tblPr>
        <w:tblStyle w:val="Table"/>
        <w:tblW w:w="834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280"/>
        <w:gridCol w:w="1609"/>
        <w:gridCol w:w="1609"/>
        <w:gridCol w:w="1609"/>
        <w:gridCol w:w="1242"/>
      </w:tblGrid>
      <w:tr w:rsidR="002268D8" w14:paraId="6B80ABE6" w14:textId="77777777" w:rsidTr="00896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B461" w14:textId="77777777" w:rsidR="002268D8" w:rsidRDefault="002268D8" w:rsidP="008960A9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A9A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All patients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6EC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lang w:eastAsia="zh-CN"/>
              </w:rPr>
              <w:t>Adjuvant immunotherapy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109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lang w:eastAsia="zh-CN"/>
              </w:rPr>
              <w:t>Observation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7F2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P</w:t>
            </w:r>
          </w:p>
        </w:tc>
      </w:tr>
      <w:tr w:rsidR="002268D8" w14:paraId="7FA216E9" w14:textId="77777777" w:rsidTr="008960A9">
        <w:trPr>
          <w:jc w:val="center"/>
        </w:trPr>
        <w:tc>
          <w:tcPr>
            <w:tcW w:w="228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8C9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o. of patients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73D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438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C3E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76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8BB4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62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629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57214550" w14:textId="77777777" w:rsidTr="008960A9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D85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Age: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3B0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742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CD1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F1E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028</w:t>
            </w:r>
          </w:p>
        </w:tc>
      </w:tr>
      <w:tr w:rsidR="002268D8" w14:paraId="7AB354A0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0294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&lt;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AC8D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32 (53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6D5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05 (59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C34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27 (48.5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12A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6CADBFC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74B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</w:t>
            </w:r>
            <w:r>
              <w:rPr>
                <w:rFonts w:ascii="Times New Roman" w:hAnsi="Times New Roman" w:cs="Times New Roman"/>
                <w:lang w:eastAsia="zh-CN"/>
              </w:rPr>
              <w:t>≥</w:t>
            </w: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3ED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06 (47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AEB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71 (40.3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A32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35 (51.5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DE5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378D0F4B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377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Gender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107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B59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8F4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B6E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777</w:t>
            </w:r>
          </w:p>
        </w:tc>
      </w:tr>
      <w:tr w:rsidR="002268D8" w14:paraId="6A0B9680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736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46D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39 (8.9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E14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17 (9.6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30B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22 (8.4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BB9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6D538AA5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95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4E3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399 (91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B554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59 (90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DD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40 (91.6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90A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250A3646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C15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Smoking history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377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81F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B19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0E0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488</w:t>
            </w:r>
          </w:p>
        </w:tc>
      </w:tr>
      <w:tr w:rsidR="002268D8" w14:paraId="3B8EB56F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E33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ever smok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68E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57 (35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616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67 (38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6D1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90 (34.4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8F1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5C8501F4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26C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firstLineChars="100" w:firstLine="24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Current or Former smok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CC9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81 (64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E79D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09 (61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70B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72 (65.6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E26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3FAA711C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DAB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PD-L1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4A1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496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9CF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46D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264</w:t>
            </w:r>
          </w:p>
        </w:tc>
      </w:tr>
      <w:tr w:rsidR="002268D8" w14:paraId="0A1B884D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123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0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C58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03 (46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C32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86 (48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8E3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17 (44.7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609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658D14E4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9B8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1-49%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8F8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96 (21.9%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C19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33 (18.8%) 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F414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63 (24.0%) 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99E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D033873" w14:textId="77777777" w:rsidTr="008960A9">
        <w:trPr>
          <w:jc w:val="center"/>
        </w:trPr>
        <w:tc>
          <w:tcPr>
            <w:tcW w:w="22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6BF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≥50%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7CE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58 (13.2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ACB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28 (15.9%) 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AE5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30 (11.5%)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17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1CAA7DFA" w14:textId="77777777" w:rsidTr="008960A9">
        <w:trPr>
          <w:jc w:val="center"/>
        </w:trPr>
        <w:tc>
          <w:tcPr>
            <w:tcW w:w="22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711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A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522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81 (18.5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4AE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29 (16.5%) 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390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52 (19.8%)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11A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689CA1DB" w14:textId="77777777" w:rsidTr="008960A9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A3C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Neoadjuvant cycles: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FFD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4F7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68B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38E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270</w:t>
            </w:r>
          </w:p>
        </w:tc>
      </w:tr>
      <w:tr w:rsidR="002268D8" w14:paraId="6B50E631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2C9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2-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9B7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350 (79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BCD5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34 (76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40F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16 (82.4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70A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B207D3B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E2D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CB8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73 (16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612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35 (19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C2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38 (14.5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773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443760C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0AC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&gt;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BBD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5 (3.4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3C7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7 (3.98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94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8 (3.05%) 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C68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5E4E3E1F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82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Histological type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6C4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61D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651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1F3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569</w:t>
            </w:r>
          </w:p>
        </w:tc>
      </w:tr>
      <w:tr w:rsidR="002268D8" w14:paraId="74EBAC00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0D7D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on-sqc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79A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50 (34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143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57 (32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7B90" w14:textId="45594F5A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93 (35.5%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FC0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052DB5BF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67D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sqc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CBD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88 (65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D35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19 (67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7B81" w14:textId="028BB988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69 (64.5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DCB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0B72F4F5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22A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Pathologic response (PT)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1D7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CADB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FF04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EC8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123</w:t>
            </w:r>
          </w:p>
        </w:tc>
      </w:tr>
      <w:tr w:rsidR="002268D8" w14:paraId="436E2B5F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07B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on-MP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A1F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95 (44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8049" w14:textId="609A4D98" w:rsidR="002268D8" w:rsidRDefault="00CF4381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70</w:t>
            </w:r>
            <w:r w:rsidR="002268D8"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(60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69C0" w14:textId="0043C7B0" w:rsidR="002268D8" w:rsidRDefault="003465C2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 w:rsidRPr="003465C2">
              <w:rPr>
                <w:rFonts w:ascii="Times New Roman" w:hAnsi="Times New Roman" w:cs="Times New Roman"/>
                <w:bCs/>
                <w:iCs/>
                <w:lang w:eastAsia="zh-CN"/>
              </w:rPr>
              <w:t>125 (47.7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E6E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1A0655EF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B43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MP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F14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43(55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2E40" w14:textId="57C8BBE8" w:rsidR="002268D8" w:rsidRDefault="003465C2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 w:rsidRPr="003465C2">
              <w:rPr>
                <w:rFonts w:ascii="Times New Roman" w:hAnsi="Times New Roman" w:cs="Times New Roman"/>
                <w:bCs/>
                <w:iCs/>
                <w:lang w:eastAsia="zh-CN"/>
              </w:rPr>
              <w:t>106 (60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4330" w14:textId="3679395C" w:rsidR="002268D8" w:rsidRDefault="003465C2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 w:rsidRPr="003465C2">
              <w:rPr>
                <w:rFonts w:ascii="Times New Roman" w:hAnsi="Times New Roman" w:cs="Times New Roman"/>
                <w:bCs/>
                <w:iCs/>
                <w:lang w:eastAsia="zh-CN"/>
              </w:rPr>
              <w:t>137 (52.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5E8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3AC2CB15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7317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  <w:lang w:eastAsia="zh-CN"/>
              </w:rPr>
              <w:t>Node stage</w:t>
            </w: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: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F4D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0B3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11CD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       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B0A1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0.490</w:t>
            </w:r>
          </w:p>
        </w:tc>
      </w:tr>
      <w:tr w:rsidR="002268D8" w14:paraId="781CE9C7" w14:textId="77777777" w:rsidTr="008960A9">
        <w:trPr>
          <w:jc w:val="center"/>
        </w:trPr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C01D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0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106C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278 (63.5%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CAA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17 (66.5%)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9868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161 (61.5%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98F0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C7570E4" w14:textId="77777777" w:rsidTr="008960A9">
        <w:trPr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792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520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64 (14.6%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1C0E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22 (12.5%) 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176F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42 (16.0%) 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C8B3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268D8" w14:paraId="47E36BB1" w14:textId="77777777" w:rsidTr="008960A9">
        <w:trPr>
          <w:jc w:val="center"/>
        </w:trPr>
        <w:tc>
          <w:tcPr>
            <w:tcW w:w="228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A9F4" w14:textId="77777777" w:rsidR="002268D8" w:rsidRDefault="002268D8" w:rsidP="008960A9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    N2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C849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>96 (21.9%)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7FC6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37 (21.0%) 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8DF2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59 (22.5%)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4D8A" w14:textId="77777777" w:rsidR="002268D8" w:rsidRDefault="002268D8" w:rsidP="008960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14:paraId="7AA746DB" w14:textId="77777777" w:rsidR="002268D8" w:rsidRDefault="002268D8" w:rsidP="002268D8">
      <w:pPr>
        <w:spacing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bbreviation: PD-L1, programmed cell death-Ligand 1; Sqcc, squamous cell carcinoma;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MPR, major pathologic response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; PT, </w:t>
      </w:r>
      <w:r>
        <w:rPr>
          <w:rFonts w:ascii="Times New Roman" w:hAnsi="Times New Roman" w:cs="Times New Roman"/>
          <w:bCs/>
          <w:iCs/>
          <w:sz w:val="24"/>
          <w:szCs w:val="24"/>
        </w:rPr>
        <w:t>primary tumor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</w:p>
    <w:p w14:paraId="0E7A26A9" w14:textId="77777777" w:rsidR="00165F58" w:rsidRPr="002268D8" w:rsidRDefault="00165F58"/>
    <w:sectPr w:rsidR="00165F58" w:rsidRPr="00226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8321D" w14:textId="77777777" w:rsidR="00E84DC5" w:rsidRDefault="00E84DC5" w:rsidP="00CF4381">
      <w:r>
        <w:separator/>
      </w:r>
    </w:p>
  </w:endnote>
  <w:endnote w:type="continuationSeparator" w:id="0">
    <w:p w14:paraId="1582B655" w14:textId="77777777" w:rsidR="00E84DC5" w:rsidRDefault="00E84DC5" w:rsidP="00CF4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6C727" w14:textId="77777777" w:rsidR="00E84DC5" w:rsidRDefault="00E84DC5" w:rsidP="00CF4381">
      <w:r>
        <w:separator/>
      </w:r>
    </w:p>
  </w:footnote>
  <w:footnote w:type="continuationSeparator" w:id="0">
    <w:p w14:paraId="4A6EA3E8" w14:textId="77777777" w:rsidR="00E84DC5" w:rsidRDefault="00E84DC5" w:rsidP="00CF4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D8"/>
    <w:rsid w:val="0007125D"/>
    <w:rsid w:val="00165F58"/>
    <w:rsid w:val="001B7D12"/>
    <w:rsid w:val="002268D8"/>
    <w:rsid w:val="003465C2"/>
    <w:rsid w:val="004B4B8A"/>
    <w:rsid w:val="008F03C9"/>
    <w:rsid w:val="00CF4381"/>
    <w:rsid w:val="00E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15687"/>
  <w15:chartTrackingRefBased/>
  <w15:docId w15:val="{AE88F857-DE3A-4457-BCDB-3BE525DB1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2268D8"/>
    <w:pPr>
      <w:spacing w:after="200"/>
    </w:pPr>
    <w:rPr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CF4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381"/>
    <w:rPr>
      <w:sz w:val="18"/>
      <w:szCs w:val="18"/>
    </w:rPr>
  </w:style>
  <w:style w:type="character" w:customStyle="1" w:styleId="gntyacmbo3b">
    <w:name w:val="gntyacmbo3b"/>
    <w:basedOn w:val="a0"/>
    <w:rsid w:val="003465C2"/>
  </w:style>
  <w:style w:type="paragraph" w:styleId="HTML">
    <w:name w:val="HTML Preformatted"/>
    <w:basedOn w:val="a"/>
    <w:link w:val="HTML0"/>
    <w:uiPriority w:val="99"/>
    <w:semiHidden/>
    <w:unhideWhenUsed/>
    <w:rsid w:val="003465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465C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辰 董</dc:creator>
  <cp:keywords/>
  <dc:description/>
  <cp:lastModifiedBy>易辰 董</cp:lastModifiedBy>
  <cp:revision>6</cp:revision>
  <dcterms:created xsi:type="dcterms:W3CDTF">2024-07-16T13:03:00Z</dcterms:created>
  <dcterms:modified xsi:type="dcterms:W3CDTF">2024-10-25T14:52:00Z</dcterms:modified>
</cp:coreProperties>
</file>